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l t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7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Mechanism of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SSC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pathogenesis within proteomic analysis.</w:t>
      </w:r>
    </w:p>
    <w:tbl>
      <w:tblPr>
        <w:tblStyle w:val="2"/>
        <w:tblW w:w="480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2404"/>
        <w:gridCol w:w="5851"/>
        <w:gridCol w:w="4268"/>
        <w:gridCol w:w="9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6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 of disease</w:t>
            </w:r>
          </w:p>
        </w:tc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</w:tc>
        <w:tc>
          <w:tcPr>
            <w:tcW w:w="5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lighting mechanism</w:t>
            </w:r>
          </w:p>
        </w:tc>
        <w:tc>
          <w:tcPr>
            <w:tcW w:w="4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pth mechanism</w:t>
            </w:r>
          </w:p>
        </w:tc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SSc (n=8), HCs (n=8)]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-receptor interaction, PI3K-AKT signaling pathway, HIF-1 signaling pathway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VEGF-a inhibitor bevacizumab treatment had the same effect on the hypoxic expression of α-SMA and CD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o et al.,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SSc (n=7)]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elet activation, ECM-receptor interaction, complement and coagulation cascades, antigen processing and presentation, leukocyte transendothelial migration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irta et al., 2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SS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in fibroblasts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colysis, response to ROS, organization of cytoskeleton, cell homeostasis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allo et al., 2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SSc (n=3), HCs (n=3)]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mit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[SSc (dcSSc) (n=19), Sc (lcSSc) (n=21), HCs (n=19)]</w:t>
            </w:r>
          </w:p>
        </w:tc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 Bon et al., 2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c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amn [SSc (n=12), HCs (n=12)]</w:t>
            </w:r>
          </w:p>
        </w:tc>
        <w:tc>
          <w:tcPr>
            <w:tcW w:w="5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4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\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n et al., 2008</w:t>
            </w:r>
          </w:p>
        </w:tc>
      </w:tr>
    </w:tbl>
    <w:p>
      <w:pPr>
        <w:widowControl/>
        <w:spacing w:line="360" w:lineRule="auto"/>
        <w:rPr>
          <w:rFonts w:hint="default" w:ascii="Times New Roman" w:hAnsi="Times New Roman" w:eastAsia="楷体" w:cs="Times New Roman"/>
          <w:sz w:val="22"/>
          <w:lang w:val="en-US" w:eastAsia="zh-CN"/>
        </w:rPr>
      </w:pPr>
      <w:r>
        <w:rPr>
          <w:rFonts w:hint="eastAsia" w:ascii="Times New Roman" w:hAnsi="Times New Roman" w:eastAsia="楷体" w:cs="Times New Roman"/>
          <w:sz w:val="22"/>
          <w:lang w:val="en-US" w:eastAsia="zh-CN"/>
        </w:rPr>
        <w:t>(Abbreviation: SSc: Systemic sclerosis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; lcSSc: 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 xml:space="preserve">Limited cutaneous 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>SSc; HCs: Human controls; dcSSc: D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iffuse cutaneous SSc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ECM: Extracellular matrix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PI3K: Phosphatidylinositol-4,5-bisphosphate 3-kinase; AKT: Protein kinase B;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 HIF-1: H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ypoxia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-inducible factor-1; 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ROS: Reactive oxygen species;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 xml:space="preserve"> VEGF-a: V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ascular</w:t>
      </w:r>
      <w:r>
        <w:rPr>
          <w:rFonts w:hint="default" w:ascii="Times New Roman" w:hAnsi="Times New Roman" w:eastAsia="楷体" w:cs="Times New Roman"/>
          <w:sz w:val="22"/>
          <w:lang w:val="en-US" w:eastAsia="zh-CN"/>
        </w:rPr>
        <w:t> endothelial growth factor-a; α-SMA: α</w:t>
      </w:r>
      <w:r>
        <w:rPr>
          <w:rFonts w:hint="eastAsia" w:ascii="Times New Roman" w:hAnsi="Times New Roman" w:eastAsia="楷体" w:cs="Times New Roman"/>
          <w:sz w:val="22"/>
          <w:lang w:val="en-US" w:eastAsia="zh-CN"/>
        </w:rPr>
        <w:t>-smooth muscle actin)</w:t>
      </w:r>
      <w:bookmarkStart w:id="0" w:name="_GoBack"/>
      <w:bookmarkEnd w:id="0"/>
    </w:p>
    <w:p>
      <w:pPr>
        <w:widowControl/>
        <w:jc w:val="left"/>
      </w:pPr>
    </w:p>
    <w:p>
      <w:pPr>
        <w:widowControl/>
        <w:jc w:val="left"/>
      </w:pPr>
    </w:p>
    <w:p>
      <w:pPr>
        <w:rPr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YmFjNTFkYjVkOTI1ZGE5NDRlNGI3MzJkNDUxZTUifQ=="/>
  </w:docVars>
  <w:rsids>
    <w:rsidRoot w:val="00000000"/>
    <w:rsid w:val="009B3E67"/>
    <w:rsid w:val="02C62933"/>
    <w:rsid w:val="0AEE0C79"/>
    <w:rsid w:val="18926F81"/>
    <w:rsid w:val="1FDC7477"/>
    <w:rsid w:val="32046FC8"/>
    <w:rsid w:val="3625017E"/>
    <w:rsid w:val="39A86D3B"/>
    <w:rsid w:val="56AD4B11"/>
    <w:rsid w:val="6FBD59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095</Characters>
  <Lines>0</Lines>
  <Paragraphs>0</Paragraphs>
  <TotalTime>0</TotalTime>
  <ScaleCrop>false</ScaleCrop>
  <LinksUpToDate>false</LinksUpToDate>
  <CharactersWithSpaces>123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04:34:00Z</dcterms:created>
  <dc:creator>郑胜元</dc:creator>
  <cp:lastModifiedBy>郑胜元</cp:lastModifiedBy>
  <dcterms:modified xsi:type="dcterms:W3CDTF">2022-08-23T00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38569DB57F9462FB129AE2D387E8B9C</vt:lpwstr>
  </property>
</Properties>
</file>